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2E" w:rsidRPr="00B939C2" w:rsidRDefault="00E2412E" w:rsidP="00E2412E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1: Post-Hoc Analyses</w:t>
      </w:r>
    </w:p>
    <w:p w:rsidR="00E2412E" w:rsidRPr="00B939C2" w:rsidRDefault="00E2412E" w:rsidP="00E2412E">
      <w:pPr>
        <w:spacing w:line="480" w:lineRule="auto"/>
        <w:rPr>
          <w:rFonts w:ascii="Arial" w:hAnsi="Arial" w:cs="Arial"/>
          <w:sz w:val="20"/>
          <w:szCs w:val="20"/>
        </w:rPr>
      </w:pPr>
    </w:p>
    <w:p w:rsidR="00E2412E" w:rsidRPr="00B939C2" w:rsidRDefault="00E2412E" w:rsidP="00E2412E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B939C2">
        <w:rPr>
          <w:rFonts w:ascii="Arial" w:hAnsi="Arial" w:cs="Arial"/>
          <w:sz w:val="20"/>
          <w:szCs w:val="20"/>
          <w:u w:val="single"/>
        </w:rPr>
        <w:t>PE18 as the primary outcome</w:t>
      </w:r>
    </w:p>
    <w:p w:rsidR="00514FE7" w:rsidRDefault="00E2412E">
      <w:r w:rsidRPr="00B939C2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975EED1" wp14:editId="0C5784B2">
            <wp:extent cx="5486400" cy="38862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86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412E" w:rsidRDefault="00E2412E"/>
    <w:p w:rsidR="00E2412E" w:rsidRPr="00B939C2" w:rsidRDefault="00E2412E" w:rsidP="00E2412E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 xml:space="preserve">Key: E=error term; Indicators; halls=hallucinations; </w:t>
      </w:r>
      <w:proofErr w:type="spellStart"/>
      <w:r w:rsidRPr="00B939C2">
        <w:rPr>
          <w:rFonts w:ascii="Arial" w:hAnsi="Arial" w:cs="Arial"/>
          <w:sz w:val="20"/>
          <w:szCs w:val="20"/>
        </w:rPr>
        <w:t>delstht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=delusions + thought disorder; </w:t>
      </w:r>
      <w:proofErr w:type="spellStart"/>
      <w:r w:rsidRPr="00B939C2">
        <w:rPr>
          <w:rFonts w:ascii="Arial" w:hAnsi="Arial" w:cs="Arial"/>
          <w:sz w:val="20"/>
          <w:szCs w:val="20"/>
        </w:rPr>
        <w:t>unexps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 = unusual experiences; PE = psychotic experiences; DS = depressive symptoms. * not significant</w:t>
      </w:r>
    </w:p>
    <w:p w:rsidR="00E2412E" w:rsidRDefault="00E2412E">
      <w:bookmarkStart w:id="0" w:name="_GoBack"/>
      <w:bookmarkEnd w:id="0"/>
    </w:p>
    <w:sectPr w:rsidR="00E24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2E"/>
    <w:rsid w:val="00A55757"/>
    <w:rsid w:val="00E2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2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1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2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1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1</cp:revision>
  <dcterms:created xsi:type="dcterms:W3CDTF">2014-08-01T11:23:00Z</dcterms:created>
  <dcterms:modified xsi:type="dcterms:W3CDTF">2014-08-01T11:24:00Z</dcterms:modified>
</cp:coreProperties>
</file>